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B81D4" w14:textId="77777777" w:rsidR="00380426" w:rsidRDefault="00380426" w:rsidP="00380426">
      <w:r>
        <w:rPr>
          <w:b/>
        </w:rPr>
        <w:t xml:space="preserve">S3 Table: </w:t>
      </w:r>
      <w:r w:rsidRPr="000C0C21">
        <w:rPr>
          <w:b/>
        </w:rPr>
        <w:t>Dropout rates between different vaccine-dose combinations in the vaccination series</w:t>
      </w:r>
      <w:r>
        <w:rPr>
          <w:b/>
        </w:rPr>
        <w:t xml:space="preserve">, by source of information, </w:t>
      </w:r>
      <w:r w:rsidRPr="00370144">
        <w:rPr>
          <w:b/>
          <w:bCs/>
        </w:rPr>
        <w:t>Nigeria</w:t>
      </w:r>
      <w:r>
        <w:rPr>
          <w:b/>
          <w:bCs/>
        </w:rPr>
        <w:t xml:space="preserve"> MICS/NICS 2016-17.</w:t>
      </w:r>
    </w:p>
    <w:tbl>
      <w:tblPr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3205"/>
        <w:gridCol w:w="1620"/>
        <w:gridCol w:w="1620"/>
        <w:gridCol w:w="1710"/>
        <w:gridCol w:w="1620"/>
        <w:gridCol w:w="1710"/>
        <w:gridCol w:w="1620"/>
      </w:tblGrid>
      <w:tr w:rsidR="00380426" w:rsidRPr="00247192" w14:paraId="03AB1E7A" w14:textId="77777777" w:rsidTr="00FC695F">
        <w:trPr>
          <w:trHeight w:val="24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7BB4" w14:textId="77777777" w:rsidR="00380426" w:rsidRPr="00247192" w:rsidRDefault="00380426" w:rsidP="00FC6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E6927E" w14:textId="77777777" w:rsidR="00380426" w:rsidRPr="00247192" w:rsidRDefault="00380426" w:rsidP="00FC6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0" w:type="dxa"/>
            <w:gridSpan w:val="6"/>
            <w:shd w:val="clear" w:color="auto" w:fill="auto"/>
            <w:vAlign w:val="bottom"/>
          </w:tcPr>
          <w:p w14:paraId="288EA70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urce of Information</w:t>
            </w:r>
          </w:p>
        </w:tc>
      </w:tr>
      <w:tr w:rsidR="00380426" w:rsidRPr="00247192" w14:paraId="36D41391" w14:textId="77777777" w:rsidTr="00FC695F">
        <w:trPr>
          <w:trHeight w:val="54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E641" w14:textId="77777777" w:rsidR="00380426" w:rsidRPr="00247192" w:rsidRDefault="00380426" w:rsidP="00FC6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A2917" w14:textId="77777777" w:rsidR="00380426" w:rsidRPr="00247192" w:rsidRDefault="00380426" w:rsidP="00FC6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7670E8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Children with HBR having received at least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</w:t>
            </w: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330" w:type="dxa"/>
            <w:gridSpan w:val="2"/>
            <w:shd w:val="clear" w:color="auto" w:fill="auto"/>
            <w:vAlign w:val="bottom"/>
            <w:hideMark/>
          </w:tcPr>
          <w:p w14:paraId="47A438B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Children without HBR having received at least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</w:t>
            </w: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 by recall</w:t>
            </w:r>
          </w:p>
        </w:tc>
        <w:tc>
          <w:tcPr>
            <w:tcW w:w="3330" w:type="dxa"/>
            <w:gridSpan w:val="2"/>
            <w:shd w:val="clear" w:color="auto" w:fill="auto"/>
            <w:vAlign w:val="bottom"/>
            <w:hideMark/>
          </w:tcPr>
          <w:p w14:paraId="022093D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All children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ith any</w:t>
            </w: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evidence of having received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</w:t>
            </w: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380426" w:rsidRPr="00247192" w14:paraId="29D1BFB0" w14:textId="77777777" w:rsidTr="00FC695F">
        <w:trPr>
          <w:trHeight w:val="5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C9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A9DD1" w14:textId="77777777" w:rsidR="00380426" w:rsidRPr="00247192" w:rsidRDefault="00380426" w:rsidP="00FC6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03653E4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1 to Penta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5E132FEA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1 to measles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122031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1 to Penta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30DD7674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1 to measle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B16059A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1 to Penta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6E1A70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nta1 to measles</w:t>
            </w:r>
          </w:p>
        </w:tc>
      </w:tr>
      <w:tr w:rsidR="00380426" w:rsidRPr="00247192" w14:paraId="76912264" w14:textId="77777777" w:rsidTr="00FC695F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9E5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BCEAD3F" w14:textId="77777777" w:rsidR="00380426" w:rsidRPr="00247192" w:rsidRDefault="00380426" w:rsidP="00FC6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D93FE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 (weighted 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7537B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 (weighted 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E652A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 (weighted 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FE745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 (weighted 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C2F27F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 (weighted 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DDBC6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 (weighted N)</w:t>
            </w:r>
          </w:p>
        </w:tc>
      </w:tr>
      <w:tr w:rsidR="00380426" w:rsidRPr="00247192" w14:paraId="21019E19" w14:textId="77777777" w:rsidTr="00FC695F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13CE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33EA5D62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0D4EE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.9 (173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9970C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9 (173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8943B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1.6 (132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F8664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.8 (132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78899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1.7 (30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43FB04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1.1 (3055)</w:t>
            </w:r>
          </w:p>
        </w:tc>
      </w:tr>
      <w:tr w:rsidR="00380426" w:rsidRPr="00247192" w14:paraId="50AB60AC" w14:textId="77777777" w:rsidTr="00FC695F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AF02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ab/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627C2EE2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1F73B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.2 (79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6DE44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.7 (79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A9A5A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8.3 (5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45C8E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.3 (57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39CED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9 (136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C1D8EA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.0 (1366)</w:t>
            </w:r>
          </w:p>
        </w:tc>
      </w:tr>
      <w:tr w:rsidR="00380426" w:rsidRPr="00247192" w14:paraId="77AB46D8" w14:textId="77777777" w:rsidTr="00FC695F">
        <w:trPr>
          <w:trHeight w:val="288"/>
        </w:trPr>
        <w:tc>
          <w:tcPr>
            <w:tcW w:w="12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9A8944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334C5F6D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F59BF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.9 (94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6CEB2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3.9 (94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863F9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4.2 (7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433AF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.9 (75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39A97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5.6 (168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25FEC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9 (1689)</w:t>
            </w:r>
          </w:p>
        </w:tc>
      </w:tr>
      <w:tr w:rsidR="00380426" w:rsidRPr="00247192" w14:paraId="582FD553" w14:textId="77777777" w:rsidTr="00FC695F">
        <w:trPr>
          <w:trHeight w:val="288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0C9BBA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Zone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56313183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rth W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4556B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8.8 (3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1D886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6.7 (35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066E9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9.5 (2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CCB5C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7.4 (27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65510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6.1 (62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E16D6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8.2 (625)</w:t>
            </w:r>
          </w:p>
        </w:tc>
      </w:tr>
      <w:tr w:rsidR="00380426" w:rsidRPr="00247192" w14:paraId="09DFAE96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3E17AC31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2D35A1E1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rth Ea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8FF28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4.2 (28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5905CF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6.7 (28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408FF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1.9 (34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DFF8A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7.4 (34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531DA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.6 (6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A624D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3 (629)</w:t>
            </w:r>
          </w:p>
        </w:tc>
      </w:tr>
      <w:tr w:rsidR="00380426" w:rsidRPr="00247192" w14:paraId="6D460A74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6539749A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683B160E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rth Centr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C9F65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.8 (27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FB7C7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9 (27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E2781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2.0 (25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25A6D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.4 (25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7DEDC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3.4 (52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16DDC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.2 (528)</w:t>
            </w:r>
          </w:p>
        </w:tc>
      </w:tr>
      <w:tr w:rsidR="00380426" w:rsidRPr="00247192" w14:paraId="11187507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330C0013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6E6B9D29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uth W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7919F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2 (39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E509B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.7 (39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B1AEA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5.6 (17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863754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.3 (17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05524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.7 (5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315F0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5.1 (570)</w:t>
            </w:r>
          </w:p>
        </w:tc>
      </w:tr>
      <w:tr w:rsidR="00380426" w:rsidRPr="00247192" w14:paraId="21CACBDA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724E5852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429F2645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uth Ea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8BEED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0 (16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57B7A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3.1 (16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2C746F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.0 (13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7B6AB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5.6 (13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BAB924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3.3 (3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5D63CF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9.1 (301)</w:t>
            </w:r>
          </w:p>
        </w:tc>
      </w:tr>
      <w:tr w:rsidR="00380426" w:rsidRPr="00247192" w14:paraId="47E33856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7BFB20E4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6C29BB98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uth Sout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0E9E4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1 (25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DB88A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.8 (25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1532C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6.4 (14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48B45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4 (14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3A1C4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9.3 (40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5AD67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.1 (401)</w:t>
            </w:r>
          </w:p>
        </w:tc>
      </w:tr>
      <w:tr w:rsidR="00380426" w:rsidRPr="00247192" w14:paraId="668DC00D" w14:textId="77777777" w:rsidTr="00FC695F">
        <w:trPr>
          <w:trHeight w:val="288"/>
        </w:trPr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14:paraId="72F525A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regiver's education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41B1DBB8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n-form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47054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6.1 (1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A229B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6.6 (11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264E4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6.0 (15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95F7F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4 (15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56E0C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3.7 (26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FAEE1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1.3 (260)</w:t>
            </w:r>
          </w:p>
        </w:tc>
      </w:tr>
      <w:tr w:rsidR="00380426" w:rsidRPr="00247192" w14:paraId="04B2F1C9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670D93AE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0EE755B4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CF858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.2 (28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433DA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3.0 (28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A1EC5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9.4 (2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F3AA6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5.8 (21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DE10F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0.1 (4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3E50EA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4.5 (493)</w:t>
            </w:r>
          </w:p>
        </w:tc>
      </w:tr>
      <w:tr w:rsidR="00380426" w:rsidRPr="00247192" w14:paraId="55A1E66B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5FF25827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6F2CA97B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econdary / Secondary-technic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6EC14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.3 (8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FA9D4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2.6 (80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70CC1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6.2 (52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526EC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.8 (52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710C7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.5 (132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F7AC8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.3 (1322)</w:t>
            </w:r>
          </w:p>
        </w:tc>
      </w:tr>
      <w:tr w:rsidR="00380426" w:rsidRPr="00247192" w14:paraId="6BFDF93F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3F1185FD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1E4E2310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A3E2B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.3 (26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3D98B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1 (26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197A1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2.8 (1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6D2EE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8 (19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AE160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.1 (45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902C3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7 (452)</w:t>
            </w:r>
          </w:p>
        </w:tc>
      </w:tr>
      <w:tr w:rsidR="00380426" w:rsidRPr="00247192" w14:paraId="7B41D3CF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094FE4F8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590FB3F7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77FB9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3.2 (27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FAFF0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.8 (276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15C9F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3.0 (25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F0F0B4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.6 (25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4EEE4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7.8 (52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16E45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3.4 (527)</w:t>
            </w:r>
          </w:p>
        </w:tc>
      </w:tr>
      <w:tr w:rsidR="00380426" w:rsidRPr="00247192" w14:paraId="37E854CE" w14:textId="77777777" w:rsidTr="00FC695F">
        <w:trPr>
          <w:trHeight w:val="288"/>
        </w:trPr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14:paraId="2767AAF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ealth index</w:t>
            </w: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4F171F8C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2218D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1.6 (15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1F1DC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7.4 (157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C583C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7.5 (1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5D3D2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4.5 (12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FF4B7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7.7 (28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FE254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6.8 (285)</w:t>
            </w:r>
          </w:p>
        </w:tc>
      </w:tr>
      <w:tr w:rsidR="00380426" w:rsidRPr="00247192" w14:paraId="03523DC4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670A3807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0E14528B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AF447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4.4 (24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E3266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.0 (24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454A0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9.0 (23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36F8F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2.0 (23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F9FB91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1.6 (4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34A95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0.7 (470)</w:t>
            </w:r>
          </w:p>
        </w:tc>
      </w:tr>
      <w:tr w:rsidR="00380426" w:rsidRPr="00247192" w14:paraId="16D7CD0C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051827AD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0AB6D66B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4C84AE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3.2 (34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8ACC2C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2.7 (34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C7996F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.4 (24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56354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6 (24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46CBAB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3.6 (59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004806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3.3 (591)</w:t>
            </w:r>
          </w:p>
        </w:tc>
      </w:tr>
      <w:tr w:rsidR="00380426" w:rsidRPr="00247192" w14:paraId="2E41CC20" w14:textId="77777777" w:rsidTr="00FC695F">
        <w:trPr>
          <w:trHeight w:val="288"/>
        </w:trPr>
        <w:tc>
          <w:tcPr>
            <w:tcW w:w="1200" w:type="dxa"/>
            <w:vMerge/>
            <w:vAlign w:val="center"/>
            <w:hideMark/>
          </w:tcPr>
          <w:p w14:paraId="6FE2080B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4D5B8129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76E2C7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.1 (4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E6C0D0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2 (423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7FC13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4.2 (39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23D95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9 (392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556BDF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8.4 (8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18034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.8 (813)</w:t>
            </w:r>
          </w:p>
        </w:tc>
      </w:tr>
      <w:tr w:rsidR="00380426" w:rsidRPr="00247192" w14:paraId="5AA0B9E0" w14:textId="77777777" w:rsidTr="00FC695F">
        <w:trPr>
          <w:trHeight w:val="288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40B69A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26A9F6A8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68542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8 (56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718D8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.0 (56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4F2558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.1 (33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588EE4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8 (331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6E864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3.1 (89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2286F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8 (896)</w:t>
            </w:r>
          </w:p>
        </w:tc>
      </w:tr>
      <w:tr w:rsidR="00380426" w:rsidRPr="00247192" w14:paraId="00C88884" w14:textId="77777777" w:rsidTr="00FC695F">
        <w:trPr>
          <w:trHeight w:val="288"/>
        </w:trPr>
        <w:tc>
          <w:tcPr>
            <w:tcW w:w="120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7A1C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36D68CF0" w14:textId="77777777" w:rsidR="00380426" w:rsidRPr="00247192" w:rsidRDefault="00380426" w:rsidP="00FC69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dian (range) by state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E9A2C2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.7 (3.0,45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15E8EF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9 (8.8,59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95E759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3.1 (19.6,94.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D928F5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.8 (0,55.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0520DD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1.8 (13.4,69.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CA7A73" w14:textId="77777777" w:rsidR="00380426" w:rsidRPr="00247192" w:rsidRDefault="00380426" w:rsidP="00FC6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24719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0.6 (7.2,57.1)</w:t>
            </w:r>
          </w:p>
        </w:tc>
      </w:tr>
    </w:tbl>
    <w:p w14:paraId="2829D14C" w14:textId="77777777" w:rsidR="00380426" w:rsidRDefault="00380426" w:rsidP="00380426">
      <w:r w:rsidRPr="007F0EC2">
        <w:t>*The median, min</w:t>
      </w:r>
      <w:r>
        <w:t>.</w:t>
      </w:r>
      <w:r w:rsidRPr="007F0EC2">
        <w:t xml:space="preserve"> &amp; max</w:t>
      </w:r>
      <w:r>
        <w:t>.</w:t>
      </w:r>
      <w:r w:rsidRPr="007F0EC2">
        <w:t xml:space="preserve"> percentages of the 37 states are provided, not the mean or weighted N</w:t>
      </w:r>
      <w:r>
        <w:t>.</w:t>
      </w:r>
    </w:p>
    <w:p w14:paraId="66FBC6C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26"/>
    <w:rsid w:val="001336A4"/>
    <w:rsid w:val="00380426"/>
    <w:rsid w:val="00711AFC"/>
    <w:rsid w:val="0085411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A712"/>
  <w15:chartTrackingRefBased/>
  <w15:docId w15:val="{7610EE79-1FC0-4A5F-9C42-469AD549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4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17T04:58:00Z</dcterms:created>
  <dcterms:modified xsi:type="dcterms:W3CDTF">2021-02-17T04:58:00Z</dcterms:modified>
</cp:coreProperties>
</file>